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025"/>
        <w:gridCol w:w="807"/>
        <w:gridCol w:w="807"/>
        <w:gridCol w:w="604"/>
        <w:gridCol w:w="1098"/>
      </w:tblGrid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) Dataset including nestlings that received PBS and lysozyme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ledgling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33" w:hRule="atLeast"/>
        </w:trPr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) Dataset excluding nestlings that received PBS and lysozyme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ledgling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3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44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5:44:00Z</dcterms:modified>
  <cp:revision>2</cp:revision>
  <dc:subject/>
  <dc:title/>
</cp:coreProperties>
</file>